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D5A3608" w14:textId="77777777" w:rsidR="00E16571" w:rsidRDefault="00E16571" w:rsidP="00531221">
      <w:pPr>
        <w:rPr>
          <w:sz w:val="24"/>
          <w:szCs w:val="24"/>
        </w:rPr>
      </w:pPr>
    </w:p>
    <w:p w14:paraId="7DB59B4D" w14:textId="7C5622E4" w:rsidR="00531221" w:rsidRPr="00BA07E2" w:rsidRDefault="00AE7164" w:rsidP="00531221">
      <w:pPr>
        <w:rPr>
          <w:sz w:val="24"/>
          <w:szCs w:val="24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484A1AA" wp14:editId="7AC33FB0">
                <wp:simplePos x="0" y="0"/>
                <wp:positionH relativeFrom="column">
                  <wp:posOffset>510139</wp:posOffset>
                </wp:positionH>
                <wp:positionV relativeFrom="paragraph">
                  <wp:posOffset>290095</wp:posOffset>
                </wp:positionV>
                <wp:extent cx="330200" cy="419100"/>
                <wp:effectExtent l="0" t="0" r="0" b="0"/>
                <wp:wrapNone/>
                <wp:docPr id="66" name="Text Box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30200" cy="419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7C3DE27A" w14:textId="77777777" w:rsidR="00AE7164" w:rsidRPr="00ED4950" w:rsidRDefault="00AE7164" w:rsidP="00AE7164">
                            <w:pPr>
                              <w:rPr>
                                <w:sz w:val="40"/>
                              </w:rPr>
                            </w:pPr>
                            <w:r w:rsidRPr="00ED4950">
                              <w:rPr>
                                <w:sz w:val="40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7484A1AA" id="_x0000_t202" coordsize="21600,21600" o:spt="202" path="m,l,21600r21600,l21600,xe">
                <v:stroke joinstyle="miter"/>
                <v:path gradientshapeok="t" o:connecttype="rect"/>
              </v:shapetype>
              <v:shape id="Text Box 115" o:spid="_x0000_s1026" type="#_x0000_t202" style="position:absolute;margin-left:40.15pt;margin-top:22.85pt;width:26pt;height:33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" filled="f" stroked="f">
                <v:textbox>
                  <w:txbxContent>
                    <w:p w14:paraId="7C3DE27A" w14:textId="77777777" w:rsidR="00AE7164" w:rsidRPr="00ED4950" w:rsidRDefault="00AE7164" w:rsidP="00AE7164">
                      <w:pPr>
                        <w:rPr>
                          <w:sz w:val="40"/>
                        </w:rPr>
                      </w:pPr>
                      <w:r w:rsidRPr="00ED4950">
                        <w:rPr>
                          <w:sz w:val="40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3B13C6D1" w14:textId="223C233D" w:rsidR="00531221" w:rsidRPr="009F7137" w:rsidRDefault="00AE7164" w:rsidP="00531221">
      <w:pPr>
        <w:rPr>
          <w:sz w:val="24"/>
          <w:szCs w:val="24"/>
        </w:rPr>
      </w:pP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8E92BBE" wp14:editId="51EE676F">
                <wp:simplePos x="0" y="0"/>
                <wp:positionH relativeFrom="column">
                  <wp:posOffset>3147060</wp:posOffset>
                </wp:positionH>
                <wp:positionV relativeFrom="paragraph">
                  <wp:posOffset>25200</wp:posOffset>
                </wp:positionV>
                <wp:extent cx="304800" cy="419100"/>
                <wp:effectExtent l="0" t="0" r="0" b="0"/>
                <wp:wrapNone/>
                <wp:docPr id="68" name="Text Box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4800" cy="419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5A771DF0" w14:textId="77777777" w:rsidR="00AE7164" w:rsidRPr="00ED4950" w:rsidRDefault="00AE7164" w:rsidP="00AE7164">
                            <w:pPr>
                              <w:rPr>
                                <w:sz w:val="36"/>
                              </w:rPr>
                            </w:pPr>
                            <w:r w:rsidRPr="00ED4950">
                              <w:rPr>
                                <w:sz w:val="36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58E92BBE" id="Text Box 118" o:spid="_x0000_s1027" type="#_x0000_t202" style="position:absolute;margin-left:247.8pt;margin-top:2pt;width:24pt;height:33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" filled="f" stroked="f">
                <v:textbox>
                  <w:txbxContent>
                    <w:p w14:paraId="5A771DF0" w14:textId="77777777" w:rsidR="00AE7164" w:rsidRPr="00ED4950" w:rsidRDefault="00AE7164" w:rsidP="00AE7164">
                      <w:pPr>
                        <w:rPr>
                          <w:sz w:val="36"/>
                        </w:rPr>
                      </w:pPr>
                      <w:r w:rsidRPr="00ED4950">
                        <w:rPr>
                          <w:sz w:val="36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en-CA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0FF559B0" wp14:editId="594A5B04">
                <wp:simplePos x="0" y="0"/>
                <wp:positionH relativeFrom="column">
                  <wp:posOffset>1779905</wp:posOffset>
                </wp:positionH>
                <wp:positionV relativeFrom="paragraph">
                  <wp:posOffset>15240</wp:posOffset>
                </wp:positionV>
                <wp:extent cx="307340" cy="419100"/>
                <wp:effectExtent l="0" t="0" r="0" b="0"/>
                <wp:wrapNone/>
                <wp:docPr id="67" name="Text Box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307340" cy="4191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14:paraId="1E1C5CF6" w14:textId="77777777" w:rsidR="00AE7164" w:rsidRPr="00ED4950" w:rsidRDefault="00AE7164" w:rsidP="00AE7164">
                            <w:pPr>
                              <w:rPr>
                                <w:sz w:val="36"/>
                              </w:rPr>
                            </w:pPr>
                            <w:r w:rsidRPr="00ED4950">
                              <w:rPr>
                                <w:sz w:val="36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none" lIns="91440" tIns="45720" rIns="91440" bIns="45720" anchor="t" anchorCtr="0" upright="1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FF559B0" id="Text Box 116" o:spid="_x0000_s1028" type="#_x0000_t202" style="position:absolute;margin-left:140.15pt;margin-top:1.2pt;width:24.2pt;height:33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" filled="f" stroked="f">
                <v:textbox>
                  <w:txbxContent>
                    <w:p w14:paraId="1E1C5CF6" w14:textId="77777777" w:rsidR="00AE7164" w:rsidRPr="00ED4950" w:rsidRDefault="00AE7164" w:rsidP="00AE7164">
                      <w:pPr>
                        <w:rPr>
                          <w:sz w:val="36"/>
                        </w:rPr>
                      </w:pPr>
                      <w:r w:rsidRPr="00ED4950">
                        <w:rPr>
                          <w:sz w:val="36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="00531221" w:rsidRPr="009F7137">
        <w:rPr>
          <w:noProof/>
          <w:sz w:val="24"/>
          <w:szCs w:val="24"/>
          <w:lang w:eastAsia="en-CA"/>
        </w:rPr>
        <mc:AlternateContent>
          <mc:Choice Requires="wpg">
            <w:drawing>
              <wp:inline distT="0" distB="0" distL="0" distR="0" wp14:anchorId="64E492CB" wp14:editId="2FE06C82">
                <wp:extent cx="4274820" cy="2568575"/>
                <wp:effectExtent l="0" t="0" r="5080" b="0"/>
                <wp:docPr id="52" name="Group 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4274820" cy="2568575"/>
                          <a:chOff x="1037" y="9640"/>
                          <a:chExt cx="70169" cy="34349"/>
                        </a:xfrm>
                      </wpg:grpSpPr>
                      <pic:pic xmlns:pic="http://schemas.openxmlformats.org/drawingml/2006/picture">
                        <pic:nvPicPr>
                          <pic:cNvPr id="53" name="Picture 132"/>
                          <pic:cNvPicPr>
                            <a:picLocks noChangeAspect="1"/>
                          </pic:cNvPicPr>
                        </pic:nvPicPr>
                        <pic:blipFill>
                          <a:blip r:embed="rId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22034" y="12221"/>
                            <a:ext cx="21417" cy="1535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4" name="Picture 133"/>
                          <pic:cNvPicPr>
                            <a:picLocks noChangeAspect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43674" y="11241"/>
                            <a:ext cx="27532" cy="1597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5" name="Picture 135"/>
                          <pic:cNvPicPr>
                            <a:picLocks noChangeAspect="1"/>
                          </pic:cNvPicPr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44865" y="28298"/>
                            <a:ext cx="22518" cy="12844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6" name="Picture 137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24388" y="26811"/>
                            <a:ext cx="21640" cy="17178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57" name="Picture 138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1037" y="24840"/>
                            <a:ext cx="24260" cy="18135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64" name="Picture 139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 flipH="1">
                            <a:off x="1037" y="9640"/>
                            <a:ext cx="23784" cy="16742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</wpg:wgp>
                  </a:graphicData>
                </a:graphic>
              </wp:inline>
            </w:drawing>
          </mc:Choice>
          <mc:Fallback>
            <w:pict>
              <v:group w14:anchorId="6A8CD523" id="Group 18" o:spid="_x0000_s1026" style="width:336.6pt;height:202.25pt;mso-position-horizontal-relative:char;mso-position-vertical-relative:line" coordorigin="1037,9640" coordsize="70169,34349" o:gfxdata="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132" o:spid="_x0000_s1027" type="#_x0000_t75" style="position:absolute;left:22034;top:12221;width:21417;height:15358;flip:x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Qank7CAAAA2wAAAA8AAABkcnMvZG93bnJldi54bWxEj81qwzAQhO+FvoPYQm+N3DQNsRMlmNBC&#10;r/mh58Xa2k6tlWJtHfftq0Cgx2Hmm2FWm9F1aqA+tp4NPE8yUMSVty3XBo6H96cFqCjIFjvPZOCX&#10;ImzW93crLKy/8I6GvdQqlXAs0EAjEgqtY9WQwzjxgTh5X753KEn2tbY9XlK56/Q0y+baYctpocFA&#10;24aq7/2PM/D6loc4fJ78LJfzYhukLENeGvP4MJZLUEKj/Idv9IdN3Atcv6QfoNd/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EGp5OwgAAANsAAAAPAAAAAAAAAAAAAAAAAJ8C&#10;AABkcnMvZG93bnJldi54bWxQSwUGAAAAAAQABAD3AAAAjgMAAAAA&#10;">
                  <v:imagedata r:id="rId10" o:title=""/>
                  <v:path arrowok="t"/>
                </v:shape>
                <v:shape id="Picture 133" o:spid="_x0000_s1028" type="#_x0000_t75" style="position:absolute;left:43674;top:11241;width:27532;height:15975;flip:x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iF8ajEAAAA2wAAAA8AAABkcnMvZG93bnJldi54bWxEj09rwkAUxO9Cv8PyCt5002Ilpm6CtAjS&#10;HsQ/h/b2yL4modm3Ifuq8dt3BcHjMDO/YZbF4Fp1oj40ng08TRNQxKW3DVcGjof1JAUVBNli65kM&#10;XChAkT+MlphZf+YdnfZSqQjhkKGBWqTLtA5lTQ7D1HfE0fvxvUOJsq+07fEc4a7Vz0ky1w4bjgs1&#10;dvRWU/m7/3MGZPb+KT6scPFBst7K9ybdHb+MGT8Oq1dQQoPcw7f2xhp4mcH1S/wBOv8H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PiF8ajEAAAA2wAAAA8AAAAAAAAAAAAAAAAA&#10;nwIAAGRycy9kb3ducmV2LnhtbFBLBQYAAAAABAAEAPcAAACQAwAAAAA=&#10;">
                  <v:imagedata r:id="rId11" o:title=""/>
                  <v:path arrowok="t"/>
                </v:shape>
                <v:shape id="Picture 135" o:spid="_x0000_s1029" type="#_x0000_t75" style="position:absolute;left:44865;top:28298;width:22518;height:12844;flip:x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GrfkmzDAAAA2wAAAA8AAABkcnMvZG93bnJldi54bWxEj9FqAjEURN8L/kO4gi9Ss5WuyGoUsSgV&#10;6UOtH3DZXDfbbm6WJOr690YQ+jjMzBlmvuxsIy7kQ+1YwdsoA0FcOl1zpeD4s3mdgggRWWPjmBTc&#10;KMBy0XuZY6Hdlb/pcoiVSBAOBSowMbaFlKE0ZDGMXEucvJPzFmOSvpLa4zXBbSPHWTaRFmtOCwZb&#10;Whsq/w5nq6DZ48dusp127/wl/dCdgvnNS6UG/W41AxGpi//hZ/tTK8hzeHxJP0Au7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at+SbMMAAADbAAAADwAAAAAAAAAAAAAAAACf&#10;AgAAZHJzL2Rvd25yZXYueG1sUEsFBgAAAAAEAAQA9wAAAI8DAAAAAA==&#10;">
                  <v:imagedata r:id="rId12" o:title=""/>
                  <v:path arrowok="t"/>
                </v:shape>
                <v:shape id="Picture 137" o:spid="_x0000_s1030" type="#_x0000_t75" style="position:absolute;left:24388;top:26811;width:21640;height:17178;flip:x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IkJVWbFAAAA2wAAAA8AAABkcnMvZG93bnJldi54bWxEj0FrwkAUhO+F/oflFXqrmyoNkmYVtRZ6&#10;UoxCc3xkX5PU7NuQ3er677uC4HGYmW+YfB5MJ040uNaygtdRAoK4srrlWsFh//kyBeE8ssbOMim4&#10;kIP57PEhx0zbM+/oVPhaRAi7DBU03veZlK5qyKAb2Z44ej92MOijHGqpBzxHuOnkOElSabDluNBg&#10;T6uGqmPxZxSky12Z/l425TpMtth+H5ar8UdQ6vkpLN5BeAr+Hr61v7SCtxSuX+IPkLN/AA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CJCVVmxQAAANsAAAAPAAAAAAAAAAAAAAAA&#10;AJ8CAABkcnMvZG93bnJldi54bWxQSwUGAAAAAAQABAD3AAAAkQMAAAAA&#10;">
                  <v:imagedata r:id="rId13" o:title=""/>
                  <v:path arrowok="t"/>
                </v:shape>
                <v:shape id="Picture 138" o:spid="_x0000_s1031" type="#_x0000_t75" style="position:absolute;left:1037;top:24840;width:24260;height:18135;flip:x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Ngfw1bDAAAA2wAAAA8AAABkcnMvZG93bnJldi54bWxEj0+LwjAUxO+C3yE8wZumirtKNYrIFrwt&#10;/rl4ezTPtrZ5KU3Wtn76zYKwx2FmfsNsdp2pxJMaV1hWMJtGIIhTqwvOFFwvyWQFwnlkjZVlUtCT&#10;g912ONhgrG3LJ3qefSYChF2MCnLv61hKl+Zk0E1tTRy8u20M+iCbTOoG2wA3lZxH0ac0WHBYyLGm&#10;Q05pef4xCmRyM/WjPKZl8uJ+/tXKV7/4Vmo86vZrEJ46/x9+t49awccS/r6EHyC3vw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2B/DVsMAAADbAAAADwAAAAAAAAAAAAAAAACf&#10;AgAAZHJzL2Rvd25yZXYueG1sUEsFBgAAAAAEAAQA9wAAAI8DAAAAAA==&#10;">
                  <v:imagedata r:id="rId14" o:title=""/>
                  <v:path arrowok="t"/>
                </v:shape>
                <v:shape id="Picture 139" o:spid="_x0000_s1032" type="#_x0000_t75" style="position:absolute;left:1037;top:9640;width:23784;height:16742;flip:x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">
                  <v:imagedata r:id="rId15" o:title=""/>
                  <v:path arrowok="t"/>
                </v:shape>
                <w10:anchorlock/>
              </v:group>
            </w:pict>
          </mc:Fallback>
        </mc:AlternateContent>
      </w:r>
    </w:p>
    <w:p w14:paraId="00BF24DC" w14:textId="6306BC8D" w:rsidR="00531221" w:rsidRPr="001979F6" w:rsidRDefault="00531221" w:rsidP="00531221">
      <w:pPr>
        <w:pStyle w:val="FigureHeading"/>
        <w:rPr>
          <w:rFonts w:asciiTheme="minorHAnsi" w:hAnsiTheme="minorHAnsi"/>
          <w:szCs w:val="24"/>
        </w:rPr>
      </w:pPr>
      <w:bookmarkStart w:id="0" w:name="_Toc489520330"/>
      <w:r w:rsidRPr="001979F6">
        <w:rPr>
          <w:rFonts w:asciiTheme="minorHAnsi" w:hAnsiTheme="minorHAnsi"/>
          <w:szCs w:val="24"/>
        </w:rPr>
        <w:t xml:space="preserve">Figure </w:t>
      </w:r>
      <w:r w:rsidR="00F6635A">
        <w:rPr>
          <w:rFonts w:asciiTheme="minorHAnsi" w:hAnsiTheme="minorHAnsi"/>
          <w:szCs w:val="24"/>
        </w:rPr>
        <w:t>S.</w:t>
      </w:r>
      <w:r w:rsidR="00231789">
        <w:rPr>
          <w:rFonts w:asciiTheme="minorHAnsi" w:hAnsiTheme="minorHAnsi"/>
          <w:szCs w:val="24"/>
        </w:rPr>
        <w:t>1</w:t>
      </w:r>
      <w:bookmarkEnd w:id="0"/>
      <w:r w:rsidRPr="001979F6">
        <w:rPr>
          <w:rFonts w:asciiTheme="minorHAnsi" w:hAnsiTheme="minorHAnsi"/>
          <w:szCs w:val="24"/>
        </w:rPr>
        <w:t xml:space="preserve"> </w:t>
      </w:r>
    </w:p>
    <w:p w14:paraId="3FF5B2BC" w14:textId="07BE67F2" w:rsidR="00531221" w:rsidRPr="00E80C2C" w:rsidRDefault="005E5DB1" w:rsidP="00531221">
      <w:pPr>
        <w:rPr>
          <w:sz w:val="24"/>
          <w:szCs w:val="24"/>
        </w:rPr>
      </w:pPr>
      <w:r>
        <w:rPr>
          <w:sz w:val="24"/>
          <w:szCs w:val="24"/>
        </w:rPr>
        <w:t>MISM t</w:t>
      </w:r>
      <w:r w:rsidR="00531221" w:rsidRPr="001979F6">
        <w:rPr>
          <w:sz w:val="24"/>
          <w:szCs w:val="24"/>
        </w:rPr>
        <w:t xml:space="preserve">rial: Minimum intervertebral spacing articulation: C4 and C5 shown. </w:t>
      </w:r>
      <w:r w:rsidR="00531221" w:rsidRPr="001979F6">
        <w:rPr>
          <w:b/>
          <w:sz w:val="24"/>
          <w:szCs w:val="24"/>
        </w:rPr>
        <w:t>A)</w:t>
      </w:r>
      <w:r w:rsidR="00531221" w:rsidRPr="001979F6">
        <w:rPr>
          <w:sz w:val="24"/>
          <w:szCs w:val="24"/>
        </w:rPr>
        <w:t xml:space="preserve"> Dorsal </w:t>
      </w:r>
      <w:proofErr w:type="spellStart"/>
      <w:r w:rsidR="00531221" w:rsidRPr="001979F6">
        <w:rPr>
          <w:sz w:val="24"/>
          <w:szCs w:val="24"/>
        </w:rPr>
        <w:t>mp</w:t>
      </w:r>
      <w:proofErr w:type="spellEnd"/>
      <w:r w:rsidR="00531221" w:rsidRPr="001979F6">
        <w:rPr>
          <w:sz w:val="24"/>
          <w:szCs w:val="24"/>
        </w:rPr>
        <w:t xml:space="preserve">, and measurement </w:t>
      </w:r>
      <w:proofErr w:type="spellStart"/>
      <w:r w:rsidR="00531221" w:rsidRPr="001979F6">
        <w:rPr>
          <w:sz w:val="24"/>
          <w:szCs w:val="24"/>
        </w:rPr>
        <w:t>rlv</w:t>
      </w:r>
      <w:proofErr w:type="spellEnd"/>
      <w:r w:rsidR="00531221" w:rsidRPr="001979F6">
        <w:rPr>
          <w:sz w:val="24"/>
          <w:szCs w:val="24"/>
        </w:rPr>
        <w:t xml:space="preserve">. </w:t>
      </w:r>
      <w:r w:rsidR="00531221" w:rsidRPr="00E80C2C">
        <w:rPr>
          <w:b/>
          <w:sz w:val="24"/>
          <w:szCs w:val="24"/>
        </w:rPr>
        <w:t>B)</w:t>
      </w:r>
      <w:r w:rsidR="00531221" w:rsidRPr="00E80C2C">
        <w:rPr>
          <w:sz w:val="24"/>
          <w:szCs w:val="24"/>
        </w:rPr>
        <w:t xml:space="preserve"> Ventral </w:t>
      </w:r>
      <w:proofErr w:type="spellStart"/>
      <w:r w:rsidR="00531221" w:rsidRPr="00E80C2C">
        <w:rPr>
          <w:sz w:val="24"/>
          <w:szCs w:val="24"/>
        </w:rPr>
        <w:t>mp</w:t>
      </w:r>
      <w:proofErr w:type="spellEnd"/>
      <w:r w:rsidR="00531221" w:rsidRPr="00E80C2C">
        <w:rPr>
          <w:sz w:val="24"/>
          <w:szCs w:val="24"/>
        </w:rPr>
        <w:t xml:space="preserve">, and measurement </w:t>
      </w:r>
      <w:proofErr w:type="spellStart"/>
      <w:r w:rsidR="00531221" w:rsidRPr="00E80C2C">
        <w:rPr>
          <w:sz w:val="24"/>
          <w:szCs w:val="24"/>
        </w:rPr>
        <w:t>rlv</w:t>
      </w:r>
      <w:proofErr w:type="spellEnd"/>
      <w:r w:rsidR="00531221" w:rsidRPr="00E80C2C">
        <w:rPr>
          <w:sz w:val="24"/>
          <w:szCs w:val="24"/>
        </w:rPr>
        <w:t xml:space="preserve">. </w:t>
      </w:r>
      <w:r w:rsidR="00531221" w:rsidRPr="00E80C2C">
        <w:rPr>
          <w:b/>
          <w:sz w:val="24"/>
          <w:szCs w:val="24"/>
        </w:rPr>
        <w:t xml:space="preserve">C) </w:t>
      </w:r>
      <w:r w:rsidR="00531221" w:rsidRPr="00E80C2C">
        <w:rPr>
          <w:sz w:val="24"/>
          <w:szCs w:val="24"/>
        </w:rPr>
        <w:t xml:space="preserve">Lateral </w:t>
      </w:r>
      <w:proofErr w:type="spellStart"/>
      <w:r w:rsidR="00531221" w:rsidRPr="00E80C2C">
        <w:rPr>
          <w:sz w:val="24"/>
          <w:szCs w:val="24"/>
        </w:rPr>
        <w:t>mp</w:t>
      </w:r>
      <w:proofErr w:type="spellEnd"/>
      <w:r w:rsidR="00531221" w:rsidRPr="00E80C2C">
        <w:rPr>
          <w:sz w:val="24"/>
          <w:szCs w:val="24"/>
        </w:rPr>
        <w:t xml:space="preserve">, and measurement dorsal view. </w:t>
      </w:r>
    </w:p>
    <w:p w14:paraId="4FD6B395" w14:textId="77777777" w:rsidR="00531221" w:rsidRDefault="00531221"/>
    <w:p w14:paraId="0681AF0E" w14:textId="77777777" w:rsidR="00982D13" w:rsidRDefault="00982D13"/>
    <w:p w14:paraId="3825542C" w14:textId="77777777" w:rsidR="00982D13" w:rsidRDefault="00982D13"/>
    <w:p w14:paraId="0B1AFCA5" w14:textId="77777777" w:rsidR="00982D13" w:rsidRDefault="00982D13"/>
    <w:p w14:paraId="255B058F" w14:textId="77777777" w:rsidR="00982D13" w:rsidRDefault="00982D13"/>
    <w:p w14:paraId="2FF0FA98" w14:textId="77777777" w:rsidR="00982D13" w:rsidRDefault="00982D13"/>
    <w:p w14:paraId="4ACA632C" w14:textId="77777777" w:rsidR="00982D13" w:rsidRDefault="00982D13"/>
    <w:p w14:paraId="7AB445E6" w14:textId="77777777" w:rsidR="00531221" w:rsidRPr="0013530C" w:rsidRDefault="00531221" w:rsidP="00531221">
      <w:pPr>
        <w:rPr>
          <w:sz w:val="24"/>
          <w:szCs w:val="24"/>
        </w:rPr>
      </w:pPr>
      <w:r w:rsidRPr="0013530C">
        <w:rPr>
          <w:noProof/>
          <w:sz w:val="24"/>
          <w:szCs w:val="24"/>
          <w:lang w:eastAsia="en-CA"/>
        </w:rPr>
        <w:lastRenderedPageBreak/>
        <w:drawing>
          <wp:inline distT="0" distB="0" distL="0" distR="0" wp14:anchorId="01D6A877" wp14:editId="0068D2CA">
            <wp:extent cx="5894705" cy="2619375"/>
            <wp:effectExtent l="0" t="0" r="0" b="9525"/>
            <wp:docPr id="63" name="Picture 15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1"/>
                    <pic:cNvPicPr>
                      <a:picLocks noChangeAspect="1" noChangeArrowheads="1"/>
                    </pic:cNvPicPr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749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05755" cy="26242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0EA8289" w14:textId="0671580F" w:rsidR="00531221" w:rsidRPr="0013530C" w:rsidRDefault="00531221" w:rsidP="00531221">
      <w:pPr>
        <w:pStyle w:val="FigureHeading"/>
        <w:rPr>
          <w:rFonts w:asciiTheme="minorHAnsi" w:hAnsiTheme="minorHAnsi"/>
          <w:szCs w:val="24"/>
        </w:rPr>
      </w:pPr>
      <w:bookmarkStart w:id="1" w:name="_Toc489520334"/>
      <w:r w:rsidRPr="0013530C">
        <w:rPr>
          <w:rFonts w:asciiTheme="minorHAnsi" w:hAnsiTheme="minorHAnsi"/>
          <w:szCs w:val="24"/>
        </w:rPr>
        <w:t xml:space="preserve">Figure </w:t>
      </w:r>
      <w:r w:rsidR="00F6635A">
        <w:rPr>
          <w:rFonts w:asciiTheme="minorHAnsi" w:hAnsiTheme="minorHAnsi"/>
          <w:szCs w:val="24"/>
        </w:rPr>
        <w:t>S.</w:t>
      </w:r>
      <w:bookmarkEnd w:id="1"/>
      <w:r w:rsidR="00231789">
        <w:rPr>
          <w:rFonts w:asciiTheme="minorHAnsi" w:hAnsiTheme="minorHAnsi"/>
          <w:szCs w:val="24"/>
        </w:rPr>
        <w:t>2</w:t>
      </w:r>
    </w:p>
    <w:p w14:paraId="6F9EB6E1" w14:textId="551C92A4" w:rsidR="00531221" w:rsidRPr="00BA07E2" w:rsidRDefault="00531221" w:rsidP="00531221">
      <w:pPr>
        <w:rPr>
          <w:sz w:val="24"/>
          <w:szCs w:val="24"/>
        </w:rPr>
      </w:pPr>
      <w:r w:rsidRPr="0013530C">
        <w:rPr>
          <w:b/>
          <w:sz w:val="24"/>
          <w:szCs w:val="24"/>
        </w:rPr>
        <w:t>A)</w:t>
      </w:r>
      <w:r w:rsidRPr="0013530C">
        <w:rPr>
          <w:sz w:val="24"/>
          <w:szCs w:val="24"/>
        </w:rPr>
        <w:t xml:space="preserve"> Diagram of two cervical vertebrae in right lateral view. A straight line has been placed on the </w:t>
      </w:r>
      <w:r w:rsidRPr="00BA07E2">
        <w:rPr>
          <w:sz w:val="24"/>
          <w:szCs w:val="24"/>
        </w:rPr>
        <w:t xml:space="preserve">ventral margins of each of the centrum, one blue, and one red. Theta shows the angle measured for the </w:t>
      </w:r>
      <w:r w:rsidR="00813218" w:rsidRPr="00BA07E2">
        <w:rPr>
          <w:sz w:val="24"/>
          <w:szCs w:val="24"/>
        </w:rPr>
        <w:t>inter</w:t>
      </w:r>
      <w:r w:rsidR="00813218">
        <w:rPr>
          <w:sz w:val="24"/>
          <w:szCs w:val="24"/>
        </w:rPr>
        <w:t>vertebral</w:t>
      </w:r>
      <w:r w:rsidR="00813218" w:rsidRPr="00BA07E2">
        <w:rPr>
          <w:sz w:val="24"/>
          <w:szCs w:val="24"/>
        </w:rPr>
        <w:t xml:space="preserve"> </w:t>
      </w:r>
      <w:r w:rsidRPr="00BA07E2">
        <w:rPr>
          <w:sz w:val="24"/>
          <w:szCs w:val="24"/>
        </w:rPr>
        <w:t xml:space="preserve">range of motion. </w:t>
      </w:r>
      <w:r w:rsidRPr="00BA07E2">
        <w:rPr>
          <w:b/>
          <w:sz w:val="24"/>
          <w:szCs w:val="24"/>
        </w:rPr>
        <w:t xml:space="preserve">B) </w:t>
      </w:r>
      <w:r w:rsidRPr="00BA07E2">
        <w:rPr>
          <w:sz w:val="24"/>
          <w:szCs w:val="24"/>
        </w:rPr>
        <w:t xml:space="preserve">Shows a series of intersecting lines placed for measurement on the Autodesk Maya model of </w:t>
      </w:r>
      <w:r w:rsidRPr="00BA07E2">
        <w:rPr>
          <w:i/>
          <w:sz w:val="24"/>
          <w:szCs w:val="24"/>
        </w:rPr>
        <w:t>N. borealis</w:t>
      </w:r>
      <w:r w:rsidRPr="00BA07E2">
        <w:rPr>
          <w:sz w:val="24"/>
          <w:szCs w:val="24"/>
        </w:rPr>
        <w:t xml:space="preserve">. </w:t>
      </w:r>
      <w:r w:rsidRPr="00BA07E2">
        <w:rPr>
          <w:b/>
          <w:sz w:val="24"/>
          <w:szCs w:val="24"/>
        </w:rPr>
        <w:t xml:space="preserve">C) </w:t>
      </w:r>
      <w:r w:rsidRPr="00BA07E2">
        <w:rPr>
          <w:sz w:val="24"/>
          <w:szCs w:val="24"/>
        </w:rPr>
        <w:t xml:space="preserve">Shows the placement of intersecting lines along the dorsal midline of the vertebrae of the Autodesk Maya model of </w:t>
      </w:r>
      <w:r w:rsidRPr="00BA07E2">
        <w:rPr>
          <w:i/>
          <w:sz w:val="24"/>
          <w:szCs w:val="24"/>
        </w:rPr>
        <w:t>N. borealis</w:t>
      </w:r>
      <w:r w:rsidRPr="00BA07E2">
        <w:rPr>
          <w:sz w:val="24"/>
          <w:szCs w:val="24"/>
        </w:rPr>
        <w:t xml:space="preserve"> for the lateral range of motion measurements.  </w:t>
      </w:r>
    </w:p>
    <w:p w14:paraId="36DAD258" w14:textId="77777777" w:rsidR="00531221" w:rsidRDefault="00531221"/>
    <w:p w14:paraId="03C45682" w14:textId="77777777" w:rsidR="00531221" w:rsidRPr="009F7137" w:rsidRDefault="00531221" w:rsidP="00531221">
      <w:pPr>
        <w:rPr>
          <w:sz w:val="24"/>
          <w:szCs w:val="24"/>
        </w:rPr>
      </w:pPr>
      <w:r w:rsidRPr="009F7137">
        <w:rPr>
          <w:noProof/>
          <w:sz w:val="24"/>
          <w:szCs w:val="24"/>
          <w:lang w:eastAsia="en-CA"/>
        </w:rPr>
        <w:lastRenderedPageBreak/>
        <w:drawing>
          <wp:inline distT="0" distB="0" distL="0" distR="0" wp14:anchorId="38293D5E" wp14:editId="21241F6F">
            <wp:extent cx="5931568" cy="4158543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aranid lateral view diagram jul26-17.jpg"/>
                    <pic:cNvPicPr/>
                  </pic:nvPicPr>
                  <pic:blipFill rotWithShape="1"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2047"/>
                    <a:stretch/>
                  </pic:blipFill>
                  <pic:spPr bwMode="auto">
                    <a:xfrm>
                      <a:off x="0" y="0"/>
                      <a:ext cx="5926455" cy="4154958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E377938" w14:textId="0D29C93D" w:rsidR="00531221" w:rsidRPr="001979F6" w:rsidRDefault="00531221" w:rsidP="00531221">
      <w:pPr>
        <w:pStyle w:val="FigureHeading"/>
        <w:rPr>
          <w:rFonts w:asciiTheme="minorHAnsi" w:hAnsiTheme="minorHAnsi"/>
          <w:szCs w:val="24"/>
        </w:rPr>
      </w:pPr>
      <w:bookmarkStart w:id="2" w:name="_Toc489520331"/>
      <w:r w:rsidRPr="001979F6">
        <w:rPr>
          <w:rFonts w:asciiTheme="minorHAnsi" w:hAnsiTheme="minorHAnsi"/>
          <w:szCs w:val="24"/>
        </w:rPr>
        <w:t xml:space="preserve">Figure </w:t>
      </w:r>
      <w:r w:rsidR="00F6635A">
        <w:rPr>
          <w:rFonts w:asciiTheme="minorHAnsi" w:hAnsiTheme="minorHAnsi"/>
          <w:szCs w:val="24"/>
        </w:rPr>
        <w:t>S.</w:t>
      </w:r>
      <w:bookmarkEnd w:id="2"/>
      <w:r w:rsidR="00231789">
        <w:rPr>
          <w:rFonts w:asciiTheme="minorHAnsi" w:hAnsiTheme="minorHAnsi"/>
          <w:szCs w:val="24"/>
        </w:rPr>
        <w:t>3</w:t>
      </w:r>
      <w:r w:rsidR="00231789" w:rsidRPr="001979F6">
        <w:rPr>
          <w:rFonts w:asciiTheme="minorHAnsi" w:hAnsiTheme="minorHAnsi"/>
          <w:szCs w:val="24"/>
        </w:rPr>
        <w:t xml:space="preserve"> </w:t>
      </w:r>
    </w:p>
    <w:p w14:paraId="51321177" w14:textId="5E9B02D0" w:rsidR="00531221" w:rsidRPr="009F7137" w:rsidRDefault="00531221" w:rsidP="00531221">
      <w:pPr>
        <w:rPr>
          <w:sz w:val="24"/>
          <w:szCs w:val="24"/>
        </w:rPr>
      </w:pPr>
      <w:proofErr w:type="spellStart"/>
      <w:r w:rsidRPr="001979F6">
        <w:rPr>
          <w:i/>
          <w:sz w:val="24"/>
          <w:szCs w:val="24"/>
        </w:rPr>
        <w:t>Varanus</w:t>
      </w:r>
      <w:proofErr w:type="spellEnd"/>
      <w:r w:rsidRPr="001979F6">
        <w:rPr>
          <w:i/>
          <w:sz w:val="24"/>
          <w:szCs w:val="24"/>
        </w:rPr>
        <w:t xml:space="preserve"> </w:t>
      </w:r>
      <w:proofErr w:type="spellStart"/>
      <w:r w:rsidRPr="001979F6">
        <w:rPr>
          <w:i/>
          <w:sz w:val="24"/>
          <w:szCs w:val="24"/>
        </w:rPr>
        <w:t>dumerilii</w:t>
      </w:r>
      <w:proofErr w:type="spellEnd"/>
      <w:r w:rsidRPr="001979F6">
        <w:rPr>
          <w:sz w:val="24"/>
          <w:szCs w:val="24"/>
        </w:rPr>
        <w:t xml:space="preserve"> in right lateral view, shown both as a CT scan (A) and as a line drawing (B). </w:t>
      </w:r>
      <w:r w:rsidRPr="00566057">
        <w:rPr>
          <w:b/>
          <w:sz w:val="24"/>
          <w:szCs w:val="24"/>
        </w:rPr>
        <w:t>A</w:t>
      </w:r>
      <w:r w:rsidR="00566057">
        <w:rPr>
          <w:b/>
          <w:sz w:val="24"/>
          <w:szCs w:val="24"/>
        </w:rPr>
        <w:t>)</w:t>
      </w:r>
      <w:r w:rsidRPr="001979F6">
        <w:rPr>
          <w:sz w:val="24"/>
          <w:szCs w:val="24"/>
        </w:rPr>
        <w:t xml:space="preserve"> </w:t>
      </w:r>
      <w:r w:rsidR="00813218" w:rsidRPr="001979F6">
        <w:rPr>
          <w:sz w:val="24"/>
          <w:szCs w:val="24"/>
        </w:rPr>
        <w:t>Shows</w:t>
      </w:r>
      <w:r w:rsidRPr="001979F6">
        <w:rPr>
          <w:sz w:val="24"/>
          <w:szCs w:val="24"/>
        </w:rPr>
        <w:t xml:space="preserve"> the location of the lateral </w:t>
      </w:r>
      <w:proofErr w:type="gramStart"/>
      <w:r w:rsidRPr="001979F6">
        <w:rPr>
          <w:sz w:val="24"/>
          <w:szCs w:val="24"/>
        </w:rPr>
        <w:t>keel  and</w:t>
      </w:r>
      <w:proofErr w:type="gramEnd"/>
      <w:r w:rsidRPr="001979F6">
        <w:rPr>
          <w:sz w:val="24"/>
          <w:szCs w:val="24"/>
        </w:rPr>
        <w:t xml:space="preserve"> the non-linear ventral keel of the cervical vertebrae. </w:t>
      </w:r>
      <w:r w:rsidRPr="00566057">
        <w:rPr>
          <w:b/>
          <w:sz w:val="24"/>
          <w:szCs w:val="24"/>
        </w:rPr>
        <w:t>B</w:t>
      </w:r>
      <w:r w:rsidR="00566057">
        <w:rPr>
          <w:b/>
          <w:sz w:val="24"/>
          <w:szCs w:val="24"/>
        </w:rPr>
        <w:t>)</w:t>
      </w:r>
      <w:r w:rsidR="00566057" w:rsidRPr="00566057">
        <w:rPr>
          <w:sz w:val="24"/>
          <w:szCs w:val="24"/>
        </w:rPr>
        <w:t xml:space="preserve"> </w:t>
      </w:r>
      <w:r w:rsidR="00813218">
        <w:rPr>
          <w:sz w:val="24"/>
          <w:szCs w:val="24"/>
        </w:rPr>
        <w:t>S</w:t>
      </w:r>
      <w:r w:rsidR="00566057" w:rsidRPr="00566057">
        <w:rPr>
          <w:sz w:val="24"/>
          <w:szCs w:val="24"/>
        </w:rPr>
        <w:t>hows</w:t>
      </w:r>
      <w:r w:rsidRPr="001979F6">
        <w:rPr>
          <w:sz w:val="24"/>
          <w:szCs w:val="24"/>
        </w:rPr>
        <w:t xml:space="preserve"> the blue line represents the series of lines (though </w:t>
      </w:r>
      <w:r w:rsidRPr="00E80C2C">
        <w:rPr>
          <w:sz w:val="24"/>
          <w:szCs w:val="24"/>
        </w:rPr>
        <w:t>no complete here) that were placed along the lateral keel for range of motion data collection. The red line placed along the ventral keel shows the non-linear nature</w:t>
      </w:r>
      <w:r w:rsidRPr="009F7137">
        <w:rPr>
          <w:sz w:val="24"/>
          <w:szCs w:val="24"/>
        </w:rPr>
        <w:t xml:space="preserve"> of the ventral keel, and the primary reason why it was not used as the location for range of motion data collection.</w:t>
      </w:r>
    </w:p>
    <w:p w14:paraId="08D4DDF2" w14:textId="77777777" w:rsidR="00531221" w:rsidRDefault="00531221"/>
    <w:p w14:paraId="43CF6279" w14:textId="77777777" w:rsidR="002B4971" w:rsidRDefault="002B4971"/>
    <w:p w14:paraId="728DBA15" w14:textId="242B4F51" w:rsidR="004038C9" w:rsidRDefault="003C140A">
      <w:r>
        <w:rPr>
          <w:noProof/>
          <w:lang w:eastAsia="en-CA"/>
        </w:rPr>
        <w:lastRenderedPageBreak/>
        <w:drawing>
          <wp:inline distT="0" distB="0" distL="0" distR="0" wp14:anchorId="2C8E9C8F" wp14:editId="36645D05">
            <wp:extent cx="5343525" cy="3671888"/>
            <wp:effectExtent l="0" t="0" r="9525" b="5080"/>
            <wp:docPr id="2" name="Chart 2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8"/>
              </a:graphicData>
            </a:graphic>
          </wp:inline>
        </w:drawing>
      </w:r>
    </w:p>
    <w:p w14:paraId="27640BAB" w14:textId="18C6D7C7" w:rsidR="003C140A" w:rsidRPr="00963125" w:rsidRDefault="003C140A" w:rsidP="003C140A">
      <w:pPr>
        <w:spacing w:after="0" w:line="240" w:lineRule="auto"/>
        <w:rPr>
          <w:rFonts w:eastAsia="Calibri" w:cstheme="minorHAnsi"/>
          <w:b/>
          <w:sz w:val="24"/>
          <w:szCs w:val="24"/>
        </w:rPr>
      </w:pPr>
      <w:r w:rsidRPr="00963125">
        <w:rPr>
          <w:rFonts w:eastAsia="Calibri" w:cstheme="minorHAnsi"/>
          <w:b/>
          <w:sz w:val="24"/>
          <w:szCs w:val="24"/>
        </w:rPr>
        <w:t>Figure S.</w:t>
      </w:r>
      <w:r w:rsidR="00982D13">
        <w:rPr>
          <w:rFonts w:eastAsia="Calibri" w:cstheme="minorHAnsi"/>
          <w:b/>
          <w:sz w:val="24"/>
          <w:szCs w:val="24"/>
        </w:rPr>
        <w:t>4</w:t>
      </w:r>
    </w:p>
    <w:p w14:paraId="5A5F4423" w14:textId="5A10AC6D" w:rsidR="003C140A" w:rsidRPr="005811F8" w:rsidRDefault="003C140A" w:rsidP="003C140A">
      <w:pPr>
        <w:spacing w:after="0" w:line="240" w:lineRule="auto"/>
        <w:rPr>
          <w:rFonts w:ascii="Calibri" w:eastAsia="Times New Roman" w:hAnsi="Calibri"/>
          <w:b/>
          <w:noProof/>
          <w:sz w:val="24"/>
          <w:szCs w:val="24"/>
        </w:rPr>
      </w:pPr>
      <w:r w:rsidRPr="005811F8">
        <w:rPr>
          <w:rFonts w:eastAsia="Calibri" w:cstheme="minorHAnsi"/>
          <w:sz w:val="24"/>
          <w:szCs w:val="24"/>
        </w:rPr>
        <w:t xml:space="preserve">Range of motion (in degrees) is plotted against cervical vertebral manipulations for </w:t>
      </w:r>
      <w:r w:rsidR="008908C1">
        <w:rPr>
          <w:rFonts w:eastAsia="Calibri" w:cstheme="minorHAnsi"/>
          <w:sz w:val="24"/>
          <w:szCs w:val="24"/>
        </w:rPr>
        <w:t xml:space="preserve">PCVM </w:t>
      </w:r>
      <w:r w:rsidRPr="005811F8">
        <w:rPr>
          <w:rFonts w:eastAsia="Calibri" w:cstheme="minorHAnsi"/>
          <w:sz w:val="24"/>
          <w:szCs w:val="24"/>
        </w:rPr>
        <w:t>trial</w:t>
      </w:r>
      <w:bookmarkStart w:id="3" w:name="_GoBack"/>
      <w:bookmarkEnd w:id="3"/>
      <w:del w:id="4" w:author="Admin Account" w:date="2018-06-15T14:17:00Z">
        <w:r w:rsidRPr="005811F8" w:rsidDel="00813218">
          <w:rPr>
            <w:rFonts w:eastAsia="Calibri" w:cstheme="minorHAnsi"/>
            <w:sz w:val="24"/>
            <w:szCs w:val="24"/>
          </w:rPr>
          <w:delText xml:space="preserve"> </w:delText>
        </w:r>
      </w:del>
      <w:r w:rsidRPr="005811F8">
        <w:rPr>
          <w:rFonts w:eastAsia="Calibri" w:cstheme="minorHAnsi"/>
          <w:sz w:val="24"/>
          <w:szCs w:val="24"/>
        </w:rPr>
        <w:t>: pair</w:t>
      </w:r>
      <w:r w:rsidR="008908C1">
        <w:rPr>
          <w:rFonts w:eastAsia="Calibri" w:cstheme="minorHAnsi"/>
          <w:sz w:val="24"/>
          <w:szCs w:val="24"/>
        </w:rPr>
        <w:t>ed</w:t>
      </w:r>
      <w:r w:rsidRPr="005811F8">
        <w:rPr>
          <w:rFonts w:eastAsia="Calibri" w:cstheme="minorHAnsi"/>
          <w:sz w:val="24"/>
          <w:szCs w:val="24"/>
        </w:rPr>
        <w:t xml:space="preserve"> cervical</w:t>
      </w:r>
      <w:r w:rsidR="008908C1">
        <w:rPr>
          <w:rFonts w:eastAsia="Calibri" w:cstheme="minorHAnsi"/>
          <w:sz w:val="24"/>
          <w:szCs w:val="24"/>
        </w:rPr>
        <w:t xml:space="preserve"> vertebral</w:t>
      </w:r>
      <w:r w:rsidRPr="005811F8">
        <w:rPr>
          <w:rFonts w:eastAsia="Calibri" w:cstheme="minorHAnsi"/>
          <w:sz w:val="24"/>
          <w:szCs w:val="24"/>
        </w:rPr>
        <w:t xml:space="preserve"> mobility. Lateral mobility is shown in </w:t>
      </w:r>
      <w:r>
        <w:rPr>
          <w:rFonts w:eastAsia="Calibri" w:cstheme="minorHAnsi"/>
          <w:szCs w:val="24"/>
        </w:rPr>
        <w:t>blue</w:t>
      </w:r>
      <w:r w:rsidRPr="005811F8">
        <w:rPr>
          <w:rFonts w:eastAsia="Calibri" w:cstheme="minorHAnsi"/>
          <w:sz w:val="24"/>
          <w:szCs w:val="24"/>
        </w:rPr>
        <w:t xml:space="preserve">, dorsal in </w:t>
      </w:r>
      <w:r>
        <w:rPr>
          <w:rFonts w:eastAsia="Calibri" w:cstheme="minorHAnsi"/>
          <w:szCs w:val="24"/>
        </w:rPr>
        <w:t>orange</w:t>
      </w:r>
      <w:r w:rsidRPr="005811F8">
        <w:rPr>
          <w:rFonts w:eastAsia="Calibri" w:cstheme="minorHAnsi"/>
          <w:sz w:val="24"/>
          <w:szCs w:val="24"/>
        </w:rPr>
        <w:t xml:space="preserve">, and ventral in </w:t>
      </w:r>
      <w:r>
        <w:rPr>
          <w:rFonts w:eastAsia="Calibri" w:cstheme="minorHAnsi"/>
          <w:szCs w:val="24"/>
        </w:rPr>
        <w:t>grey</w:t>
      </w:r>
      <w:r w:rsidRPr="005811F8">
        <w:rPr>
          <w:rFonts w:eastAsia="Calibri" w:cstheme="minorHAnsi"/>
          <w:sz w:val="24"/>
          <w:szCs w:val="24"/>
        </w:rPr>
        <w:t>.</w:t>
      </w:r>
      <w:r w:rsidRPr="00AC26CC">
        <w:rPr>
          <w:rFonts w:ascii="Calibri" w:eastAsia="Calibri" w:hAnsi="Calibri"/>
        </w:rPr>
        <w:t xml:space="preserve"> </w:t>
      </w:r>
    </w:p>
    <w:p w14:paraId="7EE749D4" w14:textId="77777777" w:rsidR="003C140A" w:rsidRDefault="003C140A"/>
    <w:p w14:paraId="3BD0BE9A" w14:textId="59BFB3B4" w:rsidR="00A71E72" w:rsidRDefault="003C140A" w:rsidP="004038C9">
      <w:r>
        <w:rPr>
          <w:noProof/>
          <w:lang w:eastAsia="en-CA"/>
        </w:rPr>
        <w:lastRenderedPageBreak/>
        <w:drawing>
          <wp:inline distT="0" distB="0" distL="0" distR="0" wp14:anchorId="2A5DD9EE" wp14:editId="238DCCA3">
            <wp:extent cx="5343525" cy="3671888"/>
            <wp:effectExtent l="0" t="0" r="9525" b="508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9"/>
              </a:graphicData>
            </a:graphic>
          </wp:inline>
        </w:drawing>
      </w:r>
    </w:p>
    <w:p w14:paraId="59CBE301" w14:textId="741D4CC3" w:rsidR="00A71E72" w:rsidRPr="001979F6" w:rsidRDefault="00A71E72" w:rsidP="00A71E72">
      <w:pPr>
        <w:pStyle w:val="FigureHeading"/>
        <w:rPr>
          <w:rFonts w:asciiTheme="minorHAnsi" w:hAnsiTheme="minorHAnsi"/>
          <w:szCs w:val="24"/>
        </w:rPr>
      </w:pPr>
      <w:r w:rsidRPr="001979F6">
        <w:rPr>
          <w:rFonts w:asciiTheme="minorHAnsi" w:hAnsiTheme="minorHAnsi"/>
          <w:szCs w:val="24"/>
        </w:rPr>
        <w:t xml:space="preserve">Figure </w:t>
      </w:r>
      <w:r>
        <w:rPr>
          <w:rFonts w:asciiTheme="minorHAnsi" w:hAnsiTheme="minorHAnsi"/>
          <w:szCs w:val="24"/>
        </w:rPr>
        <w:t>S.</w:t>
      </w:r>
      <w:r w:rsidR="00982D13">
        <w:rPr>
          <w:rFonts w:asciiTheme="minorHAnsi" w:hAnsiTheme="minorHAnsi"/>
          <w:szCs w:val="24"/>
        </w:rPr>
        <w:t>5</w:t>
      </w:r>
      <w:r w:rsidR="00982D13" w:rsidRPr="001979F6">
        <w:rPr>
          <w:rFonts w:asciiTheme="minorHAnsi" w:hAnsiTheme="minorHAnsi"/>
          <w:szCs w:val="24"/>
        </w:rPr>
        <w:t xml:space="preserve"> </w:t>
      </w:r>
    </w:p>
    <w:p w14:paraId="7DD07CD2" w14:textId="4CB3BCD2" w:rsidR="00A71E72" w:rsidRDefault="00A71E72" w:rsidP="00A71E72">
      <w:r>
        <w:t>Range of motion (in degrees) is plotted against cervical vertebral manipulations for</w:t>
      </w:r>
      <w:r w:rsidR="008908C1">
        <w:t xml:space="preserve"> MISM</w:t>
      </w:r>
      <w:r>
        <w:t xml:space="preserve"> </w:t>
      </w:r>
      <w:r w:rsidR="008908C1">
        <w:t>trial</w:t>
      </w:r>
      <w:r>
        <w:t xml:space="preserve">: minimum intervertebral space mobility. Lateral mobility is shown in blue, dorsal in orange, and ventral in grey. </w:t>
      </w:r>
    </w:p>
    <w:p w14:paraId="74378D74" w14:textId="77777777" w:rsidR="00A71E72" w:rsidRDefault="00A71E72" w:rsidP="004038C9"/>
    <w:p w14:paraId="6F21BA80" w14:textId="77777777" w:rsidR="00A71E72" w:rsidRDefault="00A71E72" w:rsidP="004038C9"/>
    <w:p w14:paraId="39E2BA07" w14:textId="77777777" w:rsidR="004038C9" w:rsidRDefault="004038C9"/>
    <w:sectPr w:rsidR="004038C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Batang">
    <w:altName w:val="바탕"/>
    <w:panose1 w:val="02030600000101010101"/>
    <w:charset w:val="81"/>
    <w:family w:val="auto"/>
    <w:notTrueType/>
    <w:pitch w:val="fixed"/>
    <w:sig w:usb0="00000001" w:usb1="09060000" w:usb2="00000010" w:usb3="00000000" w:csb0="0008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dmin Account">
    <w15:presenceInfo w15:providerId="Windows Live" w15:userId="a73662dcd72366a8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B5819"/>
    <w:rsid w:val="00071EF4"/>
    <w:rsid w:val="000C1A1A"/>
    <w:rsid w:val="00163479"/>
    <w:rsid w:val="001F05EB"/>
    <w:rsid w:val="00231789"/>
    <w:rsid w:val="002B4971"/>
    <w:rsid w:val="00323336"/>
    <w:rsid w:val="003B5819"/>
    <w:rsid w:val="003C140A"/>
    <w:rsid w:val="004038C9"/>
    <w:rsid w:val="004B4D68"/>
    <w:rsid w:val="004C02E0"/>
    <w:rsid w:val="00512192"/>
    <w:rsid w:val="00531221"/>
    <w:rsid w:val="00566057"/>
    <w:rsid w:val="005E5DB1"/>
    <w:rsid w:val="006C1709"/>
    <w:rsid w:val="0079319A"/>
    <w:rsid w:val="007F20D1"/>
    <w:rsid w:val="00813218"/>
    <w:rsid w:val="00856F4E"/>
    <w:rsid w:val="008657E7"/>
    <w:rsid w:val="008908C1"/>
    <w:rsid w:val="00963125"/>
    <w:rsid w:val="00982D13"/>
    <w:rsid w:val="00A71E72"/>
    <w:rsid w:val="00A91A72"/>
    <w:rsid w:val="00AE7164"/>
    <w:rsid w:val="00B87CB9"/>
    <w:rsid w:val="00B954E9"/>
    <w:rsid w:val="00D305F4"/>
    <w:rsid w:val="00D4302B"/>
    <w:rsid w:val="00DA63FB"/>
    <w:rsid w:val="00DF37D4"/>
    <w:rsid w:val="00E00B25"/>
    <w:rsid w:val="00E0652E"/>
    <w:rsid w:val="00E16571"/>
    <w:rsid w:val="00F15D67"/>
    <w:rsid w:val="00F368D9"/>
    <w:rsid w:val="00F663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4CCE7E"/>
  <w15:docId w15:val="{9E6A773E-7CF5-42E1-9D1A-D044F94FF0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Heading">
    <w:name w:val="Table Heading"/>
    <w:basedOn w:val="Normal"/>
    <w:next w:val="Normal"/>
    <w:rsid w:val="003B5819"/>
    <w:pPr>
      <w:spacing w:after="120" w:line="240" w:lineRule="auto"/>
    </w:pPr>
    <w:rPr>
      <w:rFonts w:ascii="Times New Roman" w:eastAsia="Times New Roman" w:hAnsi="Times New Roman" w:cs="Times New Roman"/>
      <w:b/>
      <w:sz w:val="24"/>
      <w:szCs w:val="20"/>
    </w:rPr>
  </w:style>
  <w:style w:type="character" w:styleId="CommentReference">
    <w:name w:val="annotation reference"/>
    <w:uiPriority w:val="99"/>
    <w:semiHidden/>
    <w:unhideWhenUsed/>
    <w:rsid w:val="00531221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1221"/>
    <w:pPr>
      <w:spacing w:after="200"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1221"/>
    <w:rPr>
      <w:sz w:val="20"/>
      <w:szCs w:val="20"/>
      <w:lang w:val="en-US"/>
    </w:rPr>
  </w:style>
  <w:style w:type="paragraph" w:customStyle="1" w:styleId="FigureHeading">
    <w:name w:val="Figure Heading"/>
    <w:basedOn w:val="Normal"/>
    <w:next w:val="Normal"/>
    <w:rsid w:val="00531221"/>
    <w:pPr>
      <w:spacing w:after="120" w:line="240" w:lineRule="auto"/>
    </w:pPr>
    <w:rPr>
      <w:rFonts w:ascii="Times New Roman" w:eastAsia="Times New Roman" w:hAnsi="Times New Roman" w:cs="Times New Roman"/>
      <w:b/>
      <w:noProof/>
      <w:sz w:val="24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122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1221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rsid w:val="00531221"/>
    <w:pPr>
      <w:spacing w:before="100" w:beforeAutospacing="1" w:after="100" w:afterAutospacing="1" w:line="240" w:lineRule="auto"/>
    </w:pPr>
    <w:rPr>
      <w:rFonts w:ascii="Times New Roman" w:eastAsia="Batang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jpeg"/><Relationship Id="rId13" Type="http://schemas.openxmlformats.org/officeDocument/2006/relationships/image" Target="media/image10.jpeg"/><Relationship Id="rId18" Type="http://schemas.openxmlformats.org/officeDocument/2006/relationships/chart" Target="charts/chart1.xml"/><Relationship Id="rId3" Type="http://schemas.openxmlformats.org/officeDocument/2006/relationships/webSettings" Target="webSettings.xml"/><Relationship Id="rId21" Type="http://schemas.microsoft.com/office/2011/relationships/people" Target="people.xml"/><Relationship Id="rId7" Type="http://schemas.openxmlformats.org/officeDocument/2006/relationships/image" Target="media/image4.jpeg"/><Relationship Id="rId12" Type="http://schemas.openxmlformats.org/officeDocument/2006/relationships/image" Target="media/image9.jpeg"/><Relationship Id="rId17" Type="http://schemas.openxmlformats.org/officeDocument/2006/relationships/image" Target="media/image14.jpeg"/><Relationship Id="rId2" Type="http://schemas.openxmlformats.org/officeDocument/2006/relationships/settings" Target="settings.xml"/><Relationship Id="rId16" Type="http://schemas.openxmlformats.org/officeDocument/2006/relationships/image" Target="media/image13.jpeg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11" Type="http://schemas.openxmlformats.org/officeDocument/2006/relationships/image" Target="media/image8.jpeg"/><Relationship Id="rId5" Type="http://schemas.openxmlformats.org/officeDocument/2006/relationships/image" Target="media/image2.jpeg"/><Relationship Id="rId15" Type="http://schemas.openxmlformats.org/officeDocument/2006/relationships/image" Target="media/image12.jpeg"/><Relationship Id="rId10" Type="http://schemas.openxmlformats.org/officeDocument/2006/relationships/image" Target="media/image7.jpeg"/><Relationship Id="rId19" Type="http://schemas.openxmlformats.org/officeDocument/2006/relationships/chart" Target="charts/chart2.xml"/><Relationship Id="rId4" Type="http://schemas.openxmlformats.org/officeDocument/2006/relationships/image" Target="media/image1.jpeg"/><Relationship Id="rId9" Type="http://schemas.openxmlformats.org/officeDocument/2006/relationships/image" Target="media/image6.jpeg"/><Relationship Id="rId14" Type="http://schemas.openxmlformats.org/officeDocument/2006/relationships/image" Target="media/image11.jpeg"/><Relationship Id="rId22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1" Type="http://schemas.openxmlformats.org/officeDocument/2006/relationships/oleObject" Target="file:///F:\My%20Papers\Plesiosaur%20Neck%20Mobility%20paper%202018\Current%20drafts\Plesiosaur%20Neck%20Moblity%20ROMData%20Supplemental.xlsx" TargetMode="External"/></Relationships>
</file>

<file path=word/charts/_rels/chart2.xml.rels><?xml version="1.0" encoding="UTF-8" standalone="yes"?>
<Relationships xmlns="http://schemas.openxmlformats.org/package/2006/relationships"><Relationship Id="rId1" Type="http://schemas.openxmlformats.org/officeDocument/2006/relationships/oleObject" Target="file:///F:\My%20Papers\Plesiosaur%20Neck%20Mobility%20paper%202018\Current%20drafts\Plesiosaur%20Neck%20Moblity%20ROMData%20Supplemental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ROMDATA_Nborealis!$P$1</c:f>
              <c:strCache>
                <c:ptCount val="1"/>
                <c:pt idx="0">
                  <c:v>T2Lat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strRef>
              <c:f>ROMDATA_Nborealis!$L$2:$L$23</c:f>
              <c:strCache>
                <c:ptCount val="22"/>
                <c:pt idx="0">
                  <c:v>At-ax to C3</c:v>
                </c:pt>
                <c:pt idx="1">
                  <c:v>C3 to C4</c:v>
                </c:pt>
                <c:pt idx="2">
                  <c:v>C4 to C5</c:v>
                </c:pt>
                <c:pt idx="3">
                  <c:v>C5 to C6</c:v>
                </c:pt>
                <c:pt idx="4">
                  <c:v>C6 to C7</c:v>
                </c:pt>
                <c:pt idx="5">
                  <c:v>C7 to C8</c:v>
                </c:pt>
                <c:pt idx="6">
                  <c:v>C8 to C9</c:v>
                </c:pt>
                <c:pt idx="7">
                  <c:v>C9 to C10</c:v>
                </c:pt>
                <c:pt idx="8">
                  <c:v>C10 to C11</c:v>
                </c:pt>
                <c:pt idx="9">
                  <c:v>C11 to C12</c:v>
                </c:pt>
                <c:pt idx="10">
                  <c:v>C12 to C13</c:v>
                </c:pt>
                <c:pt idx="11">
                  <c:v>C13 to C14</c:v>
                </c:pt>
                <c:pt idx="12">
                  <c:v>C14 to C15</c:v>
                </c:pt>
                <c:pt idx="13">
                  <c:v>C15 to C16</c:v>
                </c:pt>
                <c:pt idx="14">
                  <c:v>C16 to C17</c:v>
                </c:pt>
                <c:pt idx="15">
                  <c:v>C17 to C18</c:v>
                </c:pt>
                <c:pt idx="16">
                  <c:v>C18 to C19</c:v>
                </c:pt>
                <c:pt idx="17">
                  <c:v>C19 to C20</c:v>
                </c:pt>
                <c:pt idx="18">
                  <c:v>C20 to C21</c:v>
                </c:pt>
                <c:pt idx="19">
                  <c:v>C21 to C22</c:v>
                </c:pt>
                <c:pt idx="20">
                  <c:v>C22 to C23</c:v>
                </c:pt>
                <c:pt idx="21">
                  <c:v>C23 to C24</c:v>
                </c:pt>
              </c:strCache>
            </c:strRef>
          </c:xVal>
          <c:yVal>
            <c:numRef>
              <c:f>ROMDATA_Nborealis!$P$2:$P$23</c:f>
              <c:numCache>
                <c:formatCode>General</c:formatCode>
                <c:ptCount val="22"/>
                <c:pt idx="0">
                  <c:v>16.08666667</c:v>
                </c:pt>
                <c:pt idx="1">
                  <c:v>23.609999980000001</c:v>
                </c:pt>
                <c:pt idx="2">
                  <c:v>17.17666668</c:v>
                </c:pt>
                <c:pt idx="3">
                  <c:v>8.4966666790000005</c:v>
                </c:pt>
                <c:pt idx="4">
                  <c:v>22.196666650000001</c:v>
                </c:pt>
                <c:pt idx="7">
                  <c:v>18.01933335</c:v>
                </c:pt>
                <c:pt idx="8">
                  <c:v>14.656666680000001</c:v>
                </c:pt>
                <c:pt idx="9">
                  <c:v>17.416666660000001</c:v>
                </c:pt>
                <c:pt idx="10">
                  <c:v>5.4566666939999999</c:v>
                </c:pt>
                <c:pt idx="11">
                  <c:v>16.55366669</c:v>
                </c:pt>
                <c:pt idx="12">
                  <c:v>16.379333339999999</c:v>
                </c:pt>
                <c:pt idx="13">
                  <c:v>14.103333320000001</c:v>
                </c:pt>
                <c:pt idx="14">
                  <c:v>7.8019999860000002</c:v>
                </c:pt>
                <c:pt idx="15">
                  <c:v>9.8683333130000008</c:v>
                </c:pt>
                <c:pt idx="16">
                  <c:v>9.4499999819999996</c:v>
                </c:pt>
                <c:pt idx="17">
                  <c:v>9.3346666720000009</c:v>
                </c:pt>
                <c:pt idx="18">
                  <c:v>9.0026666790000007</c:v>
                </c:pt>
                <c:pt idx="19">
                  <c:v>8.2233333240000004</c:v>
                </c:pt>
                <c:pt idx="20">
                  <c:v>6.6280000100000001</c:v>
                </c:pt>
                <c:pt idx="21">
                  <c:v>8.0046666749999993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ROMDATA_Nborealis!$Q$1</c:f>
              <c:strCache>
                <c:ptCount val="1"/>
                <c:pt idx="0">
                  <c:v>T2Dors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strRef>
              <c:f>ROMDATA_Nborealis!$L$2:$L$23</c:f>
              <c:strCache>
                <c:ptCount val="22"/>
                <c:pt idx="0">
                  <c:v>At-ax to C3</c:v>
                </c:pt>
                <c:pt idx="1">
                  <c:v>C3 to C4</c:v>
                </c:pt>
                <c:pt idx="2">
                  <c:v>C4 to C5</c:v>
                </c:pt>
                <c:pt idx="3">
                  <c:v>C5 to C6</c:v>
                </c:pt>
                <c:pt idx="4">
                  <c:v>C6 to C7</c:v>
                </c:pt>
                <c:pt idx="5">
                  <c:v>C7 to C8</c:v>
                </c:pt>
                <c:pt idx="6">
                  <c:v>C8 to C9</c:v>
                </c:pt>
                <c:pt idx="7">
                  <c:v>C9 to C10</c:v>
                </c:pt>
                <c:pt idx="8">
                  <c:v>C10 to C11</c:v>
                </c:pt>
                <c:pt idx="9">
                  <c:v>C11 to C12</c:v>
                </c:pt>
                <c:pt idx="10">
                  <c:v>C12 to C13</c:v>
                </c:pt>
                <c:pt idx="11">
                  <c:v>C13 to C14</c:v>
                </c:pt>
                <c:pt idx="12">
                  <c:v>C14 to C15</c:v>
                </c:pt>
                <c:pt idx="13">
                  <c:v>C15 to C16</c:v>
                </c:pt>
                <c:pt idx="14">
                  <c:v>C16 to C17</c:v>
                </c:pt>
                <c:pt idx="15">
                  <c:v>C17 to C18</c:v>
                </c:pt>
                <c:pt idx="16">
                  <c:v>C18 to C19</c:v>
                </c:pt>
                <c:pt idx="17">
                  <c:v>C19 to C20</c:v>
                </c:pt>
                <c:pt idx="18">
                  <c:v>C20 to C21</c:v>
                </c:pt>
                <c:pt idx="19">
                  <c:v>C21 to C22</c:v>
                </c:pt>
                <c:pt idx="20">
                  <c:v>C22 to C23</c:v>
                </c:pt>
                <c:pt idx="21">
                  <c:v>C23 to C24</c:v>
                </c:pt>
              </c:strCache>
            </c:strRef>
          </c:xVal>
          <c:yVal>
            <c:numRef>
              <c:f>ROMDATA_Nborealis!$Q$2:$Q$23</c:f>
              <c:numCache>
                <c:formatCode>General</c:formatCode>
                <c:ptCount val="22"/>
                <c:pt idx="0">
                  <c:v>6.9283333139999996</c:v>
                </c:pt>
                <c:pt idx="1">
                  <c:v>17.563333320000002</c:v>
                </c:pt>
                <c:pt idx="2">
                  <c:v>11.713333329999999</c:v>
                </c:pt>
                <c:pt idx="3">
                  <c:v>12.69333335</c:v>
                </c:pt>
                <c:pt idx="4">
                  <c:v>11.69666668</c:v>
                </c:pt>
                <c:pt idx="7">
                  <c:v>11.00333331</c:v>
                </c:pt>
                <c:pt idx="8">
                  <c:v>4.7083333359999999</c:v>
                </c:pt>
                <c:pt idx="9">
                  <c:v>6.8780000030000004</c:v>
                </c:pt>
                <c:pt idx="10">
                  <c:v>7.1973333320000004</c:v>
                </c:pt>
                <c:pt idx="11">
                  <c:v>12.66633334</c:v>
                </c:pt>
                <c:pt idx="12">
                  <c:v>18.119999969999999</c:v>
                </c:pt>
                <c:pt idx="13">
                  <c:v>7.886999994</c:v>
                </c:pt>
                <c:pt idx="14">
                  <c:v>10.39500001</c:v>
                </c:pt>
                <c:pt idx="15">
                  <c:v>4.4719999909999997</c:v>
                </c:pt>
                <c:pt idx="16">
                  <c:v>9.379666662</c:v>
                </c:pt>
                <c:pt idx="17">
                  <c:v>9.5880000180000007</c:v>
                </c:pt>
                <c:pt idx="18">
                  <c:v>11.37</c:v>
                </c:pt>
                <c:pt idx="19">
                  <c:v>7.3233333399999996</c:v>
                </c:pt>
                <c:pt idx="20">
                  <c:v>19.542666669999999</c:v>
                </c:pt>
                <c:pt idx="21">
                  <c:v>14.59666666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ROMDATA_Nborealis!$R$1</c:f>
              <c:strCache>
                <c:ptCount val="1"/>
                <c:pt idx="0">
                  <c:v>T2Vent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strRef>
              <c:f>ROMDATA_Nborealis!$L$2:$L$23</c:f>
              <c:strCache>
                <c:ptCount val="22"/>
                <c:pt idx="0">
                  <c:v>At-ax to C3</c:v>
                </c:pt>
                <c:pt idx="1">
                  <c:v>C3 to C4</c:v>
                </c:pt>
                <c:pt idx="2">
                  <c:v>C4 to C5</c:v>
                </c:pt>
                <c:pt idx="3">
                  <c:v>C5 to C6</c:v>
                </c:pt>
                <c:pt idx="4">
                  <c:v>C6 to C7</c:v>
                </c:pt>
                <c:pt idx="5">
                  <c:v>C7 to C8</c:v>
                </c:pt>
                <c:pt idx="6">
                  <c:v>C8 to C9</c:v>
                </c:pt>
                <c:pt idx="7">
                  <c:v>C9 to C10</c:v>
                </c:pt>
                <c:pt idx="8">
                  <c:v>C10 to C11</c:v>
                </c:pt>
                <c:pt idx="9">
                  <c:v>C11 to C12</c:v>
                </c:pt>
                <c:pt idx="10">
                  <c:v>C12 to C13</c:v>
                </c:pt>
                <c:pt idx="11">
                  <c:v>C13 to C14</c:v>
                </c:pt>
                <c:pt idx="12">
                  <c:v>C14 to C15</c:v>
                </c:pt>
                <c:pt idx="13">
                  <c:v>C15 to C16</c:v>
                </c:pt>
                <c:pt idx="14">
                  <c:v>C16 to C17</c:v>
                </c:pt>
                <c:pt idx="15">
                  <c:v>C17 to C18</c:v>
                </c:pt>
                <c:pt idx="16">
                  <c:v>C18 to C19</c:v>
                </c:pt>
                <c:pt idx="17">
                  <c:v>C19 to C20</c:v>
                </c:pt>
                <c:pt idx="18">
                  <c:v>C20 to C21</c:v>
                </c:pt>
                <c:pt idx="19">
                  <c:v>C21 to C22</c:v>
                </c:pt>
                <c:pt idx="20">
                  <c:v>C22 to C23</c:v>
                </c:pt>
                <c:pt idx="21">
                  <c:v>C23 to C24</c:v>
                </c:pt>
              </c:strCache>
            </c:strRef>
          </c:xVal>
          <c:yVal>
            <c:numRef>
              <c:f>ROMDATA_Nborealis!$R$2:$R$23</c:f>
              <c:numCache>
                <c:formatCode>General</c:formatCode>
                <c:ptCount val="22"/>
                <c:pt idx="0">
                  <c:v>23.379999990000002</c:v>
                </c:pt>
                <c:pt idx="1">
                  <c:v>12.446666649999999</c:v>
                </c:pt>
                <c:pt idx="2">
                  <c:v>19.147666640000001</c:v>
                </c:pt>
                <c:pt idx="3">
                  <c:v>13.51533332</c:v>
                </c:pt>
                <c:pt idx="4">
                  <c:v>14.75000002</c:v>
                </c:pt>
                <c:pt idx="7">
                  <c:v>13.462000010000001</c:v>
                </c:pt>
                <c:pt idx="8">
                  <c:v>13.244333340000001</c:v>
                </c:pt>
                <c:pt idx="9">
                  <c:v>15.86266664</c:v>
                </c:pt>
                <c:pt idx="10">
                  <c:v>15.276000030000001</c:v>
                </c:pt>
                <c:pt idx="11">
                  <c:v>4.149666656</c:v>
                </c:pt>
                <c:pt idx="12">
                  <c:v>9.7296666409999997</c:v>
                </c:pt>
                <c:pt idx="13">
                  <c:v>12.46899998</c:v>
                </c:pt>
                <c:pt idx="14">
                  <c:v>3.2273333489999998</c:v>
                </c:pt>
                <c:pt idx="15">
                  <c:v>9.9319999820000007</c:v>
                </c:pt>
                <c:pt idx="16">
                  <c:v>12.389999980000001</c:v>
                </c:pt>
                <c:pt idx="17">
                  <c:v>5.0006666590000002</c:v>
                </c:pt>
                <c:pt idx="18">
                  <c:v>6.1466666459999999</c:v>
                </c:pt>
                <c:pt idx="19">
                  <c:v>3.5413333580000002</c:v>
                </c:pt>
                <c:pt idx="20">
                  <c:v>11.01533334</c:v>
                </c:pt>
                <c:pt idx="21">
                  <c:v>7.636666655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0517960"/>
        <c:axId val="80519136"/>
      </c:scatterChart>
      <c:valAx>
        <c:axId val="80517960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Cervical</a:t>
                </a:r>
                <a:r>
                  <a:rPr lang="en-CA" baseline="0"/>
                  <a:t> number</a:t>
                </a:r>
                <a:endParaRPr lang="en-CA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519136"/>
        <c:crosses val="autoZero"/>
        <c:crossBetween val="midCat"/>
      </c:valAx>
      <c:valAx>
        <c:axId val="80519136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Range</a:t>
                </a:r>
                <a:r>
                  <a:rPr lang="en-CA" baseline="0"/>
                  <a:t> of motion (degrees)</a:t>
                </a:r>
                <a:endParaRPr lang="en-CA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517960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ROMDATA_Nborealis!$S$1</c:f>
              <c:strCache>
                <c:ptCount val="1"/>
                <c:pt idx="0">
                  <c:v>T3Lat</c:v>
                </c:pt>
              </c:strCache>
            </c:strRef>
          </c:tx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strRef>
              <c:f>ROMDATA_Nborealis!$L$2:$L$23</c:f>
              <c:strCache>
                <c:ptCount val="22"/>
                <c:pt idx="0">
                  <c:v>At-ax to C3</c:v>
                </c:pt>
                <c:pt idx="1">
                  <c:v>C3 to C4</c:v>
                </c:pt>
                <c:pt idx="2">
                  <c:v>C4 to C5</c:v>
                </c:pt>
                <c:pt idx="3">
                  <c:v>C5 to C6</c:v>
                </c:pt>
                <c:pt idx="4">
                  <c:v>C6 to C7</c:v>
                </c:pt>
                <c:pt idx="5">
                  <c:v>C7 to C8</c:v>
                </c:pt>
                <c:pt idx="6">
                  <c:v>C8 to C9</c:v>
                </c:pt>
                <c:pt idx="7">
                  <c:v>C9 to C10</c:v>
                </c:pt>
                <c:pt idx="8">
                  <c:v>C10 to C11</c:v>
                </c:pt>
                <c:pt idx="9">
                  <c:v>C11 to C12</c:v>
                </c:pt>
                <c:pt idx="10">
                  <c:v>C12 to C13</c:v>
                </c:pt>
                <c:pt idx="11">
                  <c:v>C13 to C14</c:v>
                </c:pt>
                <c:pt idx="12">
                  <c:v>C14 to C15</c:v>
                </c:pt>
                <c:pt idx="13">
                  <c:v>C15 to C16</c:v>
                </c:pt>
                <c:pt idx="14">
                  <c:v>C16 to C17</c:v>
                </c:pt>
                <c:pt idx="15">
                  <c:v>C17 to C18</c:v>
                </c:pt>
                <c:pt idx="16">
                  <c:v>C18 to C19</c:v>
                </c:pt>
                <c:pt idx="17">
                  <c:v>C19 to C20</c:v>
                </c:pt>
                <c:pt idx="18">
                  <c:v>C20 to C21</c:v>
                </c:pt>
                <c:pt idx="19">
                  <c:v>C21 to C22</c:v>
                </c:pt>
                <c:pt idx="20">
                  <c:v>C22 to C23</c:v>
                </c:pt>
                <c:pt idx="21">
                  <c:v>C23 to C24</c:v>
                </c:pt>
              </c:strCache>
            </c:strRef>
          </c:xVal>
          <c:yVal>
            <c:numRef>
              <c:f>ROMDATA_Nborealis!$S$2:$S$23</c:f>
              <c:numCache>
                <c:formatCode>General</c:formatCode>
                <c:ptCount val="22"/>
                <c:pt idx="0">
                  <c:v>13.486999989999999</c:v>
                </c:pt>
                <c:pt idx="1">
                  <c:v>11.16766666</c:v>
                </c:pt>
                <c:pt idx="2">
                  <c:v>11.43000003</c:v>
                </c:pt>
                <c:pt idx="4">
                  <c:v>3.5726666429999998</c:v>
                </c:pt>
                <c:pt idx="7">
                  <c:v>2.2986666819999999</c:v>
                </c:pt>
                <c:pt idx="8">
                  <c:v>3.532666683</c:v>
                </c:pt>
                <c:pt idx="9">
                  <c:v>3.5279999989999999</c:v>
                </c:pt>
                <c:pt idx="10">
                  <c:v>2.8476666480000001</c:v>
                </c:pt>
                <c:pt idx="11">
                  <c:v>12.077333360000001</c:v>
                </c:pt>
                <c:pt idx="12">
                  <c:v>8.0803333150000007</c:v>
                </c:pt>
                <c:pt idx="13">
                  <c:v>9.332666648</c:v>
                </c:pt>
                <c:pt idx="14">
                  <c:v>3.596999989</c:v>
                </c:pt>
                <c:pt idx="15">
                  <c:v>1.381666638</c:v>
                </c:pt>
                <c:pt idx="16">
                  <c:v>3.5503333210000001</c:v>
                </c:pt>
                <c:pt idx="17">
                  <c:v>4.9673333499999996</c:v>
                </c:pt>
                <c:pt idx="18">
                  <c:v>4.7996666479999996</c:v>
                </c:pt>
                <c:pt idx="19">
                  <c:v>3.9559999879999999</c:v>
                </c:pt>
                <c:pt idx="21">
                  <c:v>2.2040000160000002</c:v>
                </c:pt>
              </c:numCache>
            </c:numRef>
          </c:yVal>
          <c:smooth val="0"/>
        </c:ser>
        <c:ser>
          <c:idx val="1"/>
          <c:order val="1"/>
          <c:tx>
            <c:strRef>
              <c:f>ROMDATA_Nborealis!$T$1</c:f>
              <c:strCache>
                <c:ptCount val="1"/>
                <c:pt idx="0">
                  <c:v>T3Dors</c:v>
                </c:pt>
              </c:strCache>
            </c:strRef>
          </c:tx>
          <c:spPr>
            <a:ln w="19050" cap="rnd">
              <a:solidFill>
                <a:schemeClr val="accent2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2"/>
              </a:solidFill>
              <a:ln w="9525">
                <a:solidFill>
                  <a:schemeClr val="accent2"/>
                </a:solidFill>
              </a:ln>
              <a:effectLst/>
            </c:spPr>
          </c:marker>
          <c:xVal>
            <c:strRef>
              <c:f>ROMDATA_Nborealis!$L$2:$L$23</c:f>
              <c:strCache>
                <c:ptCount val="22"/>
                <c:pt idx="0">
                  <c:v>At-ax to C3</c:v>
                </c:pt>
                <c:pt idx="1">
                  <c:v>C3 to C4</c:v>
                </c:pt>
                <c:pt idx="2">
                  <c:v>C4 to C5</c:v>
                </c:pt>
                <c:pt idx="3">
                  <c:v>C5 to C6</c:v>
                </c:pt>
                <c:pt idx="4">
                  <c:v>C6 to C7</c:v>
                </c:pt>
                <c:pt idx="5">
                  <c:v>C7 to C8</c:v>
                </c:pt>
                <c:pt idx="6">
                  <c:v>C8 to C9</c:v>
                </c:pt>
                <c:pt idx="7">
                  <c:v>C9 to C10</c:v>
                </c:pt>
                <c:pt idx="8">
                  <c:v>C10 to C11</c:v>
                </c:pt>
                <c:pt idx="9">
                  <c:v>C11 to C12</c:v>
                </c:pt>
                <c:pt idx="10">
                  <c:v>C12 to C13</c:v>
                </c:pt>
                <c:pt idx="11">
                  <c:v>C13 to C14</c:v>
                </c:pt>
                <c:pt idx="12">
                  <c:v>C14 to C15</c:v>
                </c:pt>
                <c:pt idx="13">
                  <c:v>C15 to C16</c:v>
                </c:pt>
                <c:pt idx="14">
                  <c:v>C16 to C17</c:v>
                </c:pt>
                <c:pt idx="15">
                  <c:v>C17 to C18</c:v>
                </c:pt>
                <c:pt idx="16">
                  <c:v>C18 to C19</c:v>
                </c:pt>
                <c:pt idx="17">
                  <c:v>C19 to C20</c:v>
                </c:pt>
                <c:pt idx="18">
                  <c:v>C20 to C21</c:v>
                </c:pt>
                <c:pt idx="19">
                  <c:v>C21 to C22</c:v>
                </c:pt>
                <c:pt idx="20">
                  <c:v>C22 to C23</c:v>
                </c:pt>
                <c:pt idx="21">
                  <c:v>C23 to C24</c:v>
                </c:pt>
              </c:strCache>
            </c:strRef>
          </c:xVal>
          <c:yVal>
            <c:numRef>
              <c:f>ROMDATA_Nborealis!$T$2:$T$23</c:f>
              <c:numCache>
                <c:formatCode>General</c:formatCode>
                <c:ptCount val="22"/>
                <c:pt idx="1">
                  <c:v>12.43</c:v>
                </c:pt>
                <c:pt idx="3">
                  <c:v>3.45633335</c:v>
                </c:pt>
                <c:pt idx="4">
                  <c:v>4.6599999920000004</c:v>
                </c:pt>
                <c:pt idx="7">
                  <c:v>6.4976666649999997</c:v>
                </c:pt>
                <c:pt idx="8">
                  <c:v>5.6976666659999999</c:v>
                </c:pt>
                <c:pt idx="9">
                  <c:v>1.7306666900000001</c:v>
                </c:pt>
                <c:pt idx="10">
                  <c:v>3.2060000099999999</c:v>
                </c:pt>
                <c:pt idx="11">
                  <c:v>7.32466667</c:v>
                </c:pt>
                <c:pt idx="12">
                  <c:v>3.0303333280000002</c:v>
                </c:pt>
                <c:pt idx="13">
                  <c:v>0.96466669400000005</c:v>
                </c:pt>
                <c:pt idx="14">
                  <c:v>3.9613333079999999</c:v>
                </c:pt>
                <c:pt idx="15">
                  <c:v>0.57233332800000003</c:v>
                </c:pt>
                <c:pt idx="16">
                  <c:v>1.851333321</c:v>
                </c:pt>
                <c:pt idx="17">
                  <c:v>2.8403333609999999</c:v>
                </c:pt>
                <c:pt idx="18">
                  <c:v>8.0989999929999996</c:v>
                </c:pt>
                <c:pt idx="19">
                  <c:v>6.3903333350000002</c:v>
                </c:pt>
                <c:pt idx="20">
                  <c:v>3.2973333220000001</c:v>
                </c:pt>
                <c:pt idx="21">
                  <c:v>5.1303333110000002</c:v>
                </c:pt>
              </c:numCache>
            </c:numRef>
          </c:yVal>
          <c:smooth val="0"/>
        </c:ser>
        <c:ser>
          <c:idx val="2"/>
          <c:order val="2"/>
          <c:tx>
            <c:strRef>
              <c:f>ROMDATA_Nborealis!$U$1</c:f>
              <c:strCache>
                <c:ptCount val="1"/>
                <c:pt idx="0">
                  <c:v>T3Vent</c:v>
                </c:pt>
              </c:strCache>
            </c:strRef>
          </c:tx>
          <c:spPr>
            <a:ln w="19050" cap="rnd">
              <a:solidFill>
                <a:schemeClr val="accent3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3"/>
              </a:solidFill>
              <a:ln w="9525">
                <a:solidFill>
                  <a:schemeClr val="accent3"/>
                </a:solidFill>
              </a:ln>
              <a:effectLst/>
            </c:spPr>
          </c:marker>
          <c:xVal>
            <c:strRef>
              <c:f>ROMDATA_Nborealis!$L$2:$L$23</c:f>
              <c:strCache>
                <c:ptCount val="22"/>
                <c:pt idx="0">
                  <c:v>At-ax to C3</c:v>
                </c:pt>
                <c:pt idx="1">
                  <c:v>C3 to C4</c:v>
                </c:pt>
                <c:pt idx="2">
                  <c:v>C4 to C5</c:v>
                </c:pt>
                <c:pt idx="3">
                  <c:v>C5 to C6</c:v>
                </c:pt>
                <c:pt idx="4">
                  <c:v>C6 to C7</c:v>
                </c:pt>
                <c:pt idx="5">
                  <c:v>C7 to C8</c:v>
                </c:pt>
                <c:pt idx="6">
                  <c:v>C8 to C9</c:v>
                </c:pt>
                <c:pt idx="7">
                  <c:v>C9 to C10</c:v>
                </c:pt>
                <c:pt idx="8">
                  <c:v>C10 to C11</c:v>
                </c:pt>
                <c:pt idx="9">
                  <c:v>C11 to C12</c:v>
                </c:pt>
                <c:pt idx="10">
                  <c:v>C12 to C13</c:v>
                </c:pt>
                <c:pt idx="11">
                  <c:v>C13 to C14</c:v>
                </c:pt>
                <c:pt idx="12">
                  <c:v>C14 to C15</c:v>
                </c:pt>
                <c:pt idx="13">
                  <c:v>C15 to C16</c:v>
                </c:pt>
                <c:pt idx="14">
                  <c:v>C16 to C17</c:v>
                </c:pt>
                <c:pt idx="15">
                  <c:v>C17 to C18</c:v>
                </c:pt>
                <c:pt idx="16">
                  <c:v>C18 to C19</c:v>
                </c:pt>
                <c:pt idx="17">
                  <c:v>C19 to C20</c:v>
                </c:pt>
                <c:pt idx="18">
                  <c:v>C20 to C21</c:v>
                </c:pt>
                <c:pt idx="19">
                  <c:v>C21 to C22</c:v>
                </c:pt>
                <c:pt idx="20">
                  <c:v>C22 to C23</c:v>
                </c:pt>
                <c:pt idx="21">
                  <c:v>C23 to C24</c:v>
                </c:pt>
              </c:strCache>
            </c:strRef>
          </c:xVal>
          <c:yVal>
            <c:numRef>
              <c:f>ROMDATA_Nborealis!$U$2:$U$23</c:f>
              <c:numCache>
                <c:formatCode>General</c:formatCode>
                <c:ptCount val="22"/>
                <c:pt idx="0">
                  <c:v>6.9246666699999997</c:v>
                </c:pt>
                <c:pt idx="3">
                  <c:v>4.4043333320000002</c:v>
                </c:pt>
                <c:pt idx="4">
                  <c:v>4.344666653</c:v>
                </c:pt>
                <c:pt idx="7">
                  <c:v>4.0083333229999996</c:v>
                </c:pt>
                <c:pt idx="8">
                  <c:v>7.8763333529999997</c:v>
                </c:pt>
                <c:pt idx="9">
                  <c:v>6.1616666809999998</c:v>
                </c:pt>
                <c:pt idx="10">
                  <c:v>6.2596666430000001</c:v>
                </c:pt>
                <c:pt idx="11">
                  <c:v>2.769999984</c:v>
                </c:pt>
                <c:pt idx="12">
                  <c:v>13.25133334</c:v>
                </c:pt>
                <c:pt idx="13">
                  <c:v>6.245333359</c:v>
                </c:pt>
                <c:pt idx="14">
                  <c:v>2.3016666890000002</c:v>
                </c:pt>
                <c:pt idx="15">
                  <c:v>3.9640000259999999</c:v>
                </c:pt>
                <c:pt idx="16">
                  <c:v>2.5160000010000001</c:v>
                </c:pt>
                <c:pt idx="17">
                  <c:v>1.5396666830000001</c:v>
                </c:pt>
                <c:pt idx="18">
                  <c:v>4.4220000270000002</c:v>
                </c:pt>
                <c:pt idx="19">
                  <c:v>5.93033331</c:v>
                </c:pt>
                <c:pt idx="20">
                  <c:v>11.10399999</c:v>
                </c:pt>
                <c:pt idx="21">
                  <c:v>8.2733333459999994</c:v>
                </c:pt>
              </c:numCache>
            </c:numRef>
          </c:yVal>
          <c:smooth val="0"/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80516784"/>
        <c:axId val="520520752"/>
      </c:scatterChart>
      <c:valAx>
        <c:axId val="80516784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Cervical</a:t>
                </a:r>
                <a:r>
                  <a:rPr lang="en-CA" baseline="0"/>
                  <a:t> number</a:t>
                </a:r>
                <a:endParaRPr lang="en-CA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20520752"/>
        <c:crosses val="autoZero"/>
        <c:crossBetween val="midCat"/>
      </c:valAx>
      <c:valAx>
        <c:axId val="520520752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CA"/>
                  <a:t>Range</a:t>
                </a:r>
                <a:r>
                  <a:rPr lang="en-CA" baseline="0"/>
                  <a:t> of motion (degrees)</a:t>
                </a:r>
                <a:endParaRPr lang="en-CA"/>
              </a:p>
            </c:rich>
          </c:tx>
          <c:overlay val="0"/>
          <c:spPr>
            <a:noFill/>
            <a:ln>
              <a:noFill/>
            </a:ln>
            <a:effectLst/>
          </c:sp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80516784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1">
    <c:autoUpdate val="0"/>
  </c:externalData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262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na Cosman</dc:creator>
  <cp:lastModifiedBy>Admin Account</cp:lastModifiedBy>
  <cp:revision>3</cp:revision>
  <dcterms:created xsi:type="dcterms:W3CDTF">2018-06-15T19:14:00Z</dcterms:created>
  <dcterms:modified xsi:type="dcterms:W3CDTF">2018-06-15T20:17:00Z</dcterms:modified>
</cp:coreProperties>
</file>